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Data Figure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Activated Caspase-3 Optimization:</w:t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3256915" cy="2874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915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Figure S1:  Activated Caspase-3 activity in NP cells treated with IL-1β+FasL for 24 and 48 hours (expressed relative to untreated cells).  There is a clear and significant induction of cleaved/activated Caspase-3 in the 48-hour treatment group verifying the induction of apoptosis.  This is the same trend observed with fluorescent activated cell sorting analysis using Annexin V and Propidium Iodide. (Y axis refers to luminescence units/hour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3:46:00Z</dcterms:created>
  <dc:creator>merwin</dc:creator>
  <dc:description/>
  <cp:keywords/>
  <dc:language>en-US</dc:language>
  <cp:lastModifiedBy> </cp:lastModifiedBy>
  <dcterms:modified xsi:type="dcterms:W3CDTF">2011-12-15T13:46:00Z</dcterms:modified>
  <cp:revision>2</cp:revision>
  <dc:subject/>
  <dc:title>Supplementary Data Figures</dc:title>
</cp:coreProperties>
</file>